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 Metal, sulfur, and phosphorus concentrations of sediments in water samples from the Paraguaçú River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D = Not detected. * Data from one replicat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005840</wp:posOffset>
                </wp:positionV>
                <wp:extent cx="9220835" cy="343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835" cy="343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876"/>
                              <w:gridCol w:w="829"/>
                              <w:gridCol w:w="429"/>
                              <w:gridCol w:w="590"/>
                              <w:gridCol w:w="829"/>
                              <w:gridCol w:w="429"/>
                              <w:gridCol w:w="829"/>
                              <w:gridCol w:w="844"/>
                              <w:gridCol w:w="429"/>
                              <w:gridCol w:w="714"/>
                              <w:gridCol w:w="844"/>
                              <w:gridCol w:w="429"/>
                              <w:gridCol w:w="590"/>
                              <w:gridCol w:w="1010"/>
                              <w:gridCol w:w="449"/>
                              <w:gridCol w:w="855"/>
                              <w:gridCol w:w="190"/>
                              <w:gridCol w:w="1166"/>
                              <w:gridCol w:w="1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ompounds</w:t>
                                  </w:r>
                                </w:p>
                              </w:tc>
                              <w:tc>
                                <w:tcPr>
                                  <w:tcW w:w="3935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850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860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ov 2012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Feb 2013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ov 2012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Feb 2013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ov 201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Feb 201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Al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457.9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3.4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121.5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851.2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51.6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5.9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143.2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1.7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199.14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1.8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228.81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Ba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0.9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.507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a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1.4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1.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4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9.4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3.9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8.47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8.52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d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r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24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Cu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Fe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082.1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5.8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666.6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43.4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778.0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20.0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8.0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6.7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68.61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3.2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722.31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Mn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69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Ni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966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P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1.0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6.9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.7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0.8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5.96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3.26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Pb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0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7.73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8.2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1.3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8.70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5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4.18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.7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4.00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Sr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9.3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7.169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Ti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63.4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4.4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64.3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9.5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29.5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1.4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1.7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66.63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7.3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10.63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V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9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49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t-BR"/>
                                    </w:rPr>
                                    <w:t>Zn (μg/g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56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6.05pt;height:270.5pt;mso-wrap-distance-left:0pt;mso-wrap-distance-right:7.05pt;mso-wrap-distance-top:0pt;mso-wrap-distance-bottom:0pt;margin-top:79.2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45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876"/>
                        <w:gridCol w:w="829"/>
                        <w:gridCol w:w="429"/>
                        <w:gridCol w:w="590"/>
                        <w:gridCol w:w="829"/>
                        <w:gridCol w:w="429"/>
                        <w:gridCol w:w="829"/>
                        <w:gridCol w:w="844"/>
                        <w:gridCol w:w="429"/>
                        <w:gridCol w:w="714"/>
                        <w:gridCol w:w="844"/>
                        <w:gridCol w:w="429"/>
                        <w:gridCol w:w="590"/>
                        <w:gridCol w:w="1010"/>
                        <w:gridCol w:w="449"/>
                        <w:gridCol w:w="855"/>
                        <w:gridCol w:w="190"/>
                        <w:gridCol w:w="1166"/>
                        <w:gridCol w:w="1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ompounds</w:t>
                            </w:r>
                          </w:p>
                        </w:tc>
                        <w:tc>
                          <w:tcPr>
                            <w:tcW w:w="3935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850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860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P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84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ov 2012</w:t>
                            </w:r>
                          </w:p>
                        </w:tc>
                        <w:tc>
                          <w:tcPr>
                            <w:tcW w:w="208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Feb 2013</w:t>
                            </w:r>
                          </w:p>
                        </w:tc>
                        <w:tc>
                          <w:tcPr>
                            <w:tcW w:w="198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ov 2012</w:t>
                            </w:r>
                          </w:p>
                        </w:tc>
                        <w:tc>
                          <w:tcPr>
                            <w:tcW w:w="1863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Feb 2013</w:t>
                            </w:r>
                          </w:p>
                        </w:tc>
                        <w:tc>
                          <w:tcPr>
                            <w:tcW w:w="231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ov 2012</w:t>
                            </w:r>
                          </w:p>
                        </w:tc>
                        <w:tc>
                          <w:tcPr>
                            <w:tcW w:w="154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Feb 2013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Al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457.9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3.41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121.5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851.28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51.6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5.90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143.2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1.71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199.14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1.8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228.81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Ba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0.9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.507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a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1.4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1.1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42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9.4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3.9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8.47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8.52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d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r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24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Cu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Fe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082.1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5.86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666.6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43.40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778.0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20.02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8.0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6.72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68.61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3.2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722.31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Mn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69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Ni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966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P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1.0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6.9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.7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0.8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5.96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3.26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Pb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0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7.73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8.2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1.3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8.70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52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4.18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.7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4.00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Sr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9.3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7.169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Ti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63.4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4.46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64.3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9.57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29.5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1.43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1.7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66.63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7.3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10.63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V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9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49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t-BR"/>
                              </w:rPr>
                              <w:t>Zn (μg/g)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564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240" w:after="240"/>
      <w:outlineLvl w:val="0"/>
    </w:pPr>
    <w:rPr>
      <w:rFonts w:ascii="Arial" w:hAnsi="Arial" w:eastAsia="Times New Roman" w:cs="Times New Roman"/>
      <w:b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120"/>
      <w:outlineLvl w:val="1"/>
    </w:pPr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sz w:val="24"/>
      <w:szCs w:val="32"/>
      <w:lang w:val="en-US"/>
    </w:rPr>
  </w:style>
  <w:style w:type="character" w:styleId="Ttulo2Char">
    <w:name w:val="Título 2 Char"/>
    <w:qFormat/>
    <w:rPr>
      <w:rFonts w:ascii="Arial" w:hAnsi="Arial" w:eastAsia="Times New Roman" w:cs="Times New Roman"/>
      <w:b/>
      <w:color w:val="000000"/>
      <w:sz w:val="24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7:32:00Z</dcterms:created>
  <dc:creator>Fabyano Lopes</dc:creator>
  <dc:description/>
  <cp:keywords/>
  <dc:language>en-US</dc:language>
  <cp:lastModifiedBy>Fabyano Lopes</cp:lastModifiedBy>
  <dcterms:modified xsi:type="dcterms:W3CDTF">2015-12-19T04:53:00Z</dcterms:modified>
  <cp:revision>3</cp:revision>
  <dc:subject/>
  <dc:title/>
</cp:coreProperties>
</file>